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BD38C6" w14:textId="0760E812" w:rsidR="003704D7" w:rsidRPr="00B77136" w:rsidRDefault="00000000" w:rsidP="00B77136">
      <w:pPr>
        <w:jc w:val="left"/>
        <w:rPr>
          <w:rFonts w:ascii="Times New Roman" w:hAnsi="Times New Roman" w:cs="Times New Roman" w:hint="eastAsia"/>
          <w:sz w:val="24"/>
          <w:szCs w:val="28"/>
        </w:rPr>
      </w:pPr>
      <w:r>
        <w:rPr>
          <w:rFonts w:ascii="Times New Roman" w:hAnsi="Times New Roman" w:cs="Times New Roman"/>
          <w:b/>
          <w:bCs/>
          <w:sz w:val="24"/>
          <w:szCs w:val="28"/>
        </w:rPr>
        <w:t>Table S3.</w:t>
      </w:r>
      <w:r w:rsidR="00B77136" w:rsidRPr="00B77136">
        <w:rPr>
          <w:rFonts w:hint="eastAsia"/>
        </w:rPr>
        <w:t xml:space="preserve"> </w:t>
      </w:r>
      <w:r w:rsidR="00B77136" w:rsidRPr="00B77136">
        <w:rPr>
          <w:rFonts w:ascii="Times New Roman" w:hAnsi="Times New Roman" w:cs="Times New Roman" w:hint="eastAsia"/>
          <w:sz w:val="24"/>
          <w:szCs w:val="28"/>
        </w:rPr>
        <w:t xml:space="preserve">RNA-seq and RT-qPCR validation results of </w:t>
      </w:r>
      <w:r w:rsidR="00B77136" w:rsidRPr="00B77136">
        <w:rPr>
          <w:rFonts w:ascii="Times New Roman" w:hAnsi="Times New Roman" w:cs="Times New Roman" w:hint="eastAsia"/>
          <w:i/>
          <w:iCs/>
          <w:sz w:val="24"/>
          <w:szCs w:val="28"/>
        </w:rPr>
        <w:t>Ae</w:t>
      </w:r>
      <w:r w:rsidR="00B77136" w:rsidRPr="00B77136">
        <w:rPr>
          <w:rFonts w:ascii="Times New Roman" w:hAnsi="Times New Roman" w:cs="Times New Roman" w:hint="eastAsia"/>
          <w:i/>
          <w:iCs/>
          <w:sz w:val="24"/>
          <w:szCs w:val="28"/>
        </w:rPr>
        <w:t>.</w:t>
      </w:r>
      <w:r w:rsidR="00B77136" w:rsidRPr="00B77136">
        <w:rPr>
          <w:rFonts w:ascii="Times New Roman" w:hAnsi="Times New Roman" w:cs="Times New Roman" w:hint="eastAsia"/>
          <w:i/>
          <w:iCs/>
          <w:sz w:val="24"/>
          <w:szCs w:val="28"/>
        </w:rPr>
        <w:t xml:space="preserve"> albopictus</w:t>
      </w:r>
      <w:r w:rsidR="00B77136" w:rsidRPr="00B77136">
        <w:rPr>
          <w:rFonts w:ascii="Times New Roman" w:hAnsi="Times New Roman" w:cs="Times New Roman" w:hint="eastAsia"/>
          <w:sz w:val="24"/>
          <w:szCs w:val="28"/>
        </w:rPr>
        <w:t xml:space="preserve"> before and after </w:t>
      </w:r>
      <w:r w:rsidR="00B77136" w:rsidRPr="00B77136">
        <w:rPr>
          <w:rFonts w:ascii="Times New Roman" w:hAnsi="Times New Roman" w:cs="Times New Roman" w:hint="eastAsia"/>
          <w:i/>
          <w:iCs/>
          <w:sz w:val="24"/>
          <w:szCs w:val="28"/>
        </w:rPr>
        <w:t>B</w:t>
      </w:r>
      <w:r w:rsidR="00B77136">
        <w:rPr>
          <w:rFonts w:ascii="Times New Roman" w:hAnsi="Times New Roman" w:cs="Times New Roman" w:hint="eastAsia"/>
          <w:i/>
          <w:iCs/>
          <w:sz w:val="24"/>
          <w:szCs w:val="28"/>
        </w:rPr>
        <w:t>.</w:t>
      </w:r>
      <w:r w:rsidR="00B77136" w:rsidRPr="00B77136">
        <w:rPr>
          <w:rFonts w:ascii="Times New Roman" w:hAnsi="Times New Roman" w:cs="Times New Roman" w:hint="eastAsia"/>
          <w:i/>
          <w:iCs/>
          <w:sz w:val="24"/>
          <w:szCs w:val="28"/>
        </w:rPr>
        <w:t xml:space="preserve"> cereus </w:t>
      </w:r>
      <w:r w:rsidR="00B77136" w:rsidRPr="00B77136">
        <w:rPr>
          <w:rFonts w:ascii="Times New Roman" w:hAnsi="Times New Roman" w:cs="Times New Roman" w:hint="eastAsia"/>
          <w:sz w:val="24"/>
          <w:szCs w:val="28"/>
        </w:rPr>
        <w:t>infection</w:t>
      </w:r>
      <w:r w:rsidR="00B77136">
        <w:rPr>
          <w:rFonts w:ascii="Times New Roman" w:hAnsi="Times New Roman" w:cs="Times New Roman" w:hint="eastAsia"/>
          <w:sz w:val="24"/>
          <w:szCs w:val="28"/>
        </w:rPr>
        <w:t>.</w:t>
      </w:r>
    </w:p>
    <w:tbl>
      <w:tblPr>
        <w:tblpPr w:leftFromText="180" w:rightFromText="180" w:vertAnchor="text" w:horzAnchor="page" w:tblpXSpec="center" w:tblpY="334"/>
        <w:tblOverlap w:val="never"/>
        <w:tblW w:w="9060" w:type="dxa"/>
        <w:tblLayout w:type="fixed"/>
        <w:tblLook w:val="04A0" w:firstRow="1" w:lastRow="0" w:firstColumn="1" w:lastColumn="0" w:noHBand="0" w:noVBand="1"/>
      </w:tblPr>
      <w:tblGrid>
        <w:gridCol w:w="1206"/>
        <w:gridCol w:w="5352"/>
        <w:gridCol w:w="1200"/>
        <w:gridCol w:w="1302"/>
      </w:tblGrid>
      <w:tr w:rsidR="003704D7" w14:paraId="62BA36A0" w14:textId="77777777" w:rsidTr="0036216C">
        <w:trPr>
          <w:trHeight w:val="343"/>
        </w:trPr>
        <w:tc>
          <w:tcPr>
            <w:tcW w:w="120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4C2AA7F" w14:textId="77777777" w:rsidR="003704D7" w:rsidRPr="0036216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231F20"/>
                <w:sz w:val="24"/>
                <w:szCs w:val="24"/>
              </w:rPr>
            </w:pPr>
            <w:r w:rsidRPr="0036216C">
              <w:rPr>
                <w:rFonts w:ascii="Times New Roman" w:eastAsia="宋体" w:hAnsi="Times New Roman" w:cs="Times New Roman"/>
                <w:b/>
                <w:bCs/>
                <w:color w:val="231F20"/>
                <w:kern w:val="0"/>
                <w:sz w:val="24"/>
                <w:szCs w:val="24"/>
                <w:lang w:bidi="ar"/>
              </w:rPr>
              <w:t>gene ID</w:t>
            </w:r>
          </w:p>
        </w:tc>
        <w:tc>
          <w:tcPr>
            <w:tcW w:w="535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F8220A0" w14:textId="77777777" w:rsidR="003704D7" w:rsidRPr="0036216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231F20"/>
                <w:sz w:val="24"/>
                <w:szCs w:val="24"/>
              </w:rPr>
            </w:pPr>
            <w:r w:rsidRPr="0036216C">
              <w:rPr>
                <w:rFonts w:ascii="Times New Roman" w:eastAsia="宋体" w:hAnsi="Times New Roman" w:cs="Times New Roman"/>
                <w:b/>
                <w:bCs/>
                <w:color w:val="231F20"/>
                <w:kern w:val="0"/>
                <w:sz w:val="24"/>
                <w:szCs w:val="24"/>
                <w:lang w:bidi="ar"/>
              </w:rPr>
              <w:t>gene name</w:t>
            </w:r>
          </w:p>
        </w:tc>
        <w:tc>
          <w:tcPr>
            <w:tcW w:w="12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15929C7" w14:textId="77777777" w:rsidR="003704D7" w:rsidRPr="0036216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231F20"/>
                <w:sz w:val="24"/>
                <w:szCs w:val="24"/>
              </w:rPr>
            </w:pPr>
            <w:r w:rsidRPr="0036216C">
              <w:rPr>
                <w:rFonts w:ascii="Times New Roman" w:eastAsia="宋体" w:hAnsi="Times New Roman" w:cs="Times New Roman"/>
                <w:b/>
                <w:bCs/>
                <w:color w:val="231F20"/>
                <w:kern w:val="0"/>
                <w:sz w:val="24"/>
                <w:szCs w:val="24"/>
                <w:lang w:bidi="ar"/>
              </w:rPr>
              <w:t>log</w:t>
            </w:r>
            <w:r w:rsidRPr="0036216C">
              <w:rPr>
                <w:rStyle w:val="font41"/>
                <w:rFonts w:eastAsia="宋体"/>
                <w:sz w:val="24"/>
                <w:szCs w:val="24"/>
                <w:lang w:bidi="ar"/>
              </w:rPr>
              <w:t>2</w:t>
            </w:r>
            <w:r w:rsidRPr="0036216C">
              <w:rPr>
                <w:rFonts w:ascii="Times New Roman" w:eastAsia="宋体" w:hAnsi="Times New Roman" w:cs="Times New Roman"/>
                <w:b/>
                <w:bCs/>
                <w:color w:val="231F20"/>
                <w:kern w:val="0"/>
                <w:sz w:val="24"/>
                <w:szCs w:val="24"/>
                <w:lang w:bidi="ar"/>
              </w:rPr>
              <w:t>FC</w:t>
            </w:r>
          </w:p>
        </w:tc>
        <w:tc>
          <w:tcPr>
            <w:tcW w:w="130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5B4DC4C" w14:textId="77777777" w:rsidR="003704D7" w:rsidRPr="0036216C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231F20"/>
                <w:sz w:val="24"/>
                <w:szCs w:val="24"/>
              </w:rPr>
            </w:pPr>
            <w:r w:rsidRPr="0036216C">
              <w:rPr>
                <w:rFonts w:ascii="Times New Roman" w:eastAsia="宋体" w:hAnsi="Times New Roman" w:cs="Times New Roman"/>
                <w:b/>
                <w:bCs/>
                <w:color w:val="231F20"/>
                <w:kern w:val="0"/>
                <w:sz w:val="24"/>
                <w:szCs w:val="24"/>
                <w:lang w:bidi="ar"/>
              </w:rPr>
              <w:t>2^</w:t>
            </w:r>
            <w:r w:rsidRPr="0036216C">
              <w:rPr>
                <w:rStyle w:val="font51"/>
                <w:rFonts w:eastAsia="宋体"/>
                <w:sz w:val="24"/>
                <w:szCs w:val="24"/>
                <w:lang w:bidi="ar"/>
              </w:rPr>
              <w:t>ΔΔCt</w:t>
            </w:r>
          </w:p>
        </w:tc>
      </w:tr>
      <w:tr w:rsidR="003704D7" w14:paraId="301AB587" w14:textId="77777777" w:rsidTr="0036216C">
        <w:trPr>
          <w:trHeight w:val="282"/>
        </w:trPr>
        <w:tc>
          <w:tcPr>
            <w:tcW w:w="1206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32BE971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09406068</w:t>
            </w:r>
          </w:p>
        </w:tc>
        <w:tc>
          <w:tcPr>
            <w:tcW w:w="5352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5824685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unconventional prefoldin RPB5 interactor-like protein</w:t>
            </w:r>
          </w:p>
        </w:tc>
        <w:tc>
          <w:tcPr>
            <w:tcW w:w="120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6DB5FBA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22.85 </w:t>
            </w:r>
          </w:p>
        </w:tc>
        <w:tc>
          <w:tcPr>
            <w:tcW w:w="1302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2D50475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—</w:t>
            </w:r>
          </w:p>
        </w:tc>
      </w:tr>
      <w:tr w:rsidR="003704D7" w14:paraId="685ED488" w14:textId="77777777" w:rsidTr="0036216C">
        <w:trPr>
          <w:trHeight w:val="282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857769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09409029</w:t>
            </w:r>
          </w:p>
        </w:tc>
        <w:tc>
          <w:tcPr>
            <w:tcW w:w="5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B40775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7 kDa hemolymph protein-lik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DB17B3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22.30 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EA3C82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—</w:t>
            </w:r>
          </w:p>
        </w:tc>
      </w:tr>
      <w:tr w:rsidR="003704D7" w14:paraId="65AE03DF" w14:textId="77777777" w:rsidTr="0036216C">
        <w:trPr>
          <w:trHeight w:val="282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6B239C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15267760</w:t>
            </w:r>
          </w:p>
        </w:tc>
        <w:tc>
          <w:tcPr>
            <w:tcW w:w="5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BC6827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uncharacterized LOC11526776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C6B4E6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5.88 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0E04CD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—</w:t>
            </w:r>
          </w:p>
        </w:tc>
      </w:tr>
      <w:tr w:rsidR="003704D7" w14:paraId="6953FB42" w14:textId="77777777" w:rsidTr="0036216C">
        <w:trPr>
          <w:trHeight w:val="282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A398B9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15268788</w:t>
            </w:r>
          </w:p>
        </w:tc>
        <w:tc>
          <w:tcPr>
            <w:tcW w:w="5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2C1EDE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uncharacterized LOC11526878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1E79E3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5.04 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24DE75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—</w:t>
            </w:r>
          </w:p>
        </w:tc>
      </w:tr>
      <w:tr w:rsidR="003704D7" w14:paraId="08598248" w14:textId="77777777" w:rsidTr="0036216C">
        <w:trPr>
          <w:trHeight w:val="282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7A7AD2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15266071</w:t>
            </w:r>
          </w:p>
        </w:tc>
        <w:tc>
          <w:tcPr>
            <w:tcW w:w="5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B750CE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uncharacterized LOC11526607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B4D94C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4.54 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9B35C1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—</w:t>
            </w:r>
          </w:p>
        </w:tc>
      </w:tr>
      <w:tr w:rsidR="003704D7" w14:paraId="1D4646CB" w14:textId="77777777" w:rsidTr="0036216C">
        <w:trPr>
          <w:trHeight w:val="282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7A8AEF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09398597</w:t>
            </w:r>
          </w:p>
        </w:tc>
        <w:tc>
          <w:tcPr>
            <w:tcW w:w="5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86106F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uncharacterized LOC10939859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480B13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2.21 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94F371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—</w:t>
            </w:r>
          </w:p>
        </w:tc>
      </w:tr>
      <w:tr w:rsidR="003704D7" w14:paraId="50EC82B8" w14:textId="77777777" w:rsidTr="0036216C">
        <w:trPr>
          <w:trHeight w:val="282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D7A468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09417371</w:t>
            </w:r>
          </w:p>
        </w:tc>
        <w:tc>
          <w:tcPr>
            <w:tcW w:w="5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D54F2F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uncharacterized LOC10941737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042F42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2.18 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EE1299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3.82 </w:t>
            </w:r>
          </w:p>
        </w:tc>
      </w:tr>
      <w:tr w:rsidR="003704D7" w14:paraId="48B18D27" w14:textId="77777777" w:rsidTr="0036216C">
        <w:trPr>
          <w:trHeight w:val="282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D8AB42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09431230</w:t>
            </w:r>
          </w:p>
        </w:tc>
        <w:tc>
          <w:tcPr>
            <w:tcW w:w="5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BA7498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histone H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84E17C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2.17 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615C29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—</w:t>
            </w:r>
          </w:p>
        </w:tc>
      </w:tr>
      <w:tr w:rsidR="003704D7" w14:paraId="5DC73A81" w14:textId="77777777" w:rsidTr="0036216C">
        <w:trPr>
          <w:trHeight w:val="282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E21BEB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15263536</w:t>
            </w:r>
          </w:p>
        </w:tc>
        <w:tc>
          <w:tcPr>
            <w:tcW w:w="5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DC1A42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uncharacterized LOC11526353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8AE5FE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2.17 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B9772B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—</w:t>
            </w:r>
          </w:p>
        </w:tc>
      </w:tr>
      <w:tr w:rsidR="003704D7" w14:paraId="21EE2EC5" w14:textId="77777777" w:rsidTr="0036216C">
        <w:trPr>
          <w:trHeight w:val="282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F7BE93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15260919</w:t>
            </w:r>
          </w:p>
        </w:tc>
        <w:tc>
          <w:tcPr>
            <w:tcW w:w="5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E049C4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uncharacterized LOC1152609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99C11C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1.74 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AA8BD3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—</w:t>
            </w:r>
          </w:p>
        </w:tc>
      </w:tr>
      <w:tr w:rsidR="003704D7" w14:paraId="37E40495" w14:textId="77777777" w:rsidTr="0036216C">
        <w:trPr>
          <w:trHeight w:val="282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9DD6E2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15264623</w:t>
            </w:r>
          </w:p>
        </w:tc>
        <w:tc>
          <w:tcPr>
            <w:tcW w:w="5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F2602E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histone H1-lik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BAD6BD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1.47 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F5E62E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—</w:t>
            </w:r>
          </w:p>
        </w:tc>
      </w:tr>
      <w:tr w:rsidR="003704D7" w14:paraId="381F1B1B" w14:textId="77777777" w:rsidTr="0036216C">
        <w:trPr>
          <w:trHeight w:val="282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2553DE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09421135</w:t>
            </w:r>
          </w:p>
        </w:tc>
        <w:tc>
          <w:tcPr>
            <w:tcW w:w="5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3E926D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angiopoietin-4-lik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5D854D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1.42 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D76165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—</w:t>
            </w:r>
          </w:p>
        </w:tc>
      </w:tr>
      <w:tr w:rsidR="003704D7" w14:paraId="29238FB0" w14:textId="77777777" w:rsidTr="0036216C">
        <w:trPr>
          <w:trHeight w:val="282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47C668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15264617</w:t>
            </w:r>
          </w:p>
        </w:tc>
        <w:tc>
          <w:tcPr>
            <w:tcW w:w="5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D25AB6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histone H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FAF6EC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1.35 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E05E85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—</w:t>
            </w:r>
          </w:p>
        </w:tc>
      </w:tr>
      <w:tr w:rsidR="003704D7" w14:paraId="3C4CD34D" w14:textId="77777777" w:rsidTr="0036216C">
        <w:trPr>
          <w:trHeight w:val="282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36D7C1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15262585</w:t>
            </w:r>
          </w:p>
        </w:tc>
        <w:tc>
          <w:tcPr>
            <w:tcW w:w="5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CB1C3A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uncharacterized LOC11526258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6D5BDA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1.13 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C844DF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3.82 </w:t>
            </w:r>
          </w:p>
        </w:tc>
      </w:tr>
      <w:tr w:rsidR="003704D7" w14:paraId="2EB63CA7" w14:textId="77777777" w:rsidTr="0036216C">
        <w:trPr>
          <w:trHeight w:val="282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C22F63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15254208</w:t>
            </w:r>
          </w:p>
        </w:tc>
        <w:tc>
          <w:tcPr>
            <w:tcW w:w="5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4464E3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angiopoietin-4-lik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CB2B6B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1.11 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616BA2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3.39 </w:t>
            </w:r>
          </w:p>
        </w:tc>
      </w:tr>
      <w:tr w:rsidR="003704D7" w14:paraId="56930BAF" w14:textId="77777777" w:rsidTr="0036216C">
        <w:trPr>
          <w:trHeight w:val="282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B9CD52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09410574</w:t>
            </w:r>
          </w:p>
        </w:tc>
        <w:tc>
          <w:tcPr>
            <w:tcW w:w="5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04F36F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ficolin-3-lik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14303B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1.03 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21EB73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2.87 </w:t>
            </w:r>
          </w:p>
        </w:tc>
      </w:tr>
      <w:tr w:rsidR="003704D7" w14:paraId="4554124E" w14:textId="77777777" w:rsidTr="0036216C">
        <w:trPr>
          <w:trHeight w:val="282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323188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09410594</w:t>
            </w:r>
          </w:p>
        </w:tc>
        <w:tc>
          <w:tcPr>
            <w:tcW w:w="5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BAC1BE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angiopoietin-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01D711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1.03 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4DBC18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—</w:t>
            </w:r>
          </w:p>
        </w:tc>
      </w:tr>
      <w:tr w:rsidR="003704D7" w14:paraId="714D72D4" w14:textId="77777777" w:rsidTr="0036216C">
        <w:trPr>
          <w:trHeight w:val="282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06331C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09398787</w:t>
            </w:r>
          </w:p>
        </w:tc>
        <w:tc>
          <w:tcPr>
            <w:tcW w:w="5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2E2A76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putative nuclease HARBI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F13AE8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99 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93022C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—</w:t>
            </w:r>
          </w:p>
        </w:tc>
      </w:tr>
      <w:tr w:rsidR="003704D7" w14:paraId="72AF6A0A" w14:textId="77777777" w:rsidTr="0036216C">
        <w:trPr>
          <w:trHeight w:val="282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9D816D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09405244</w:t>
            </w:r>
          </w:p>
        </w:tc>
        <w:tc>
          <w:tcPr>
            <w:tcW w:w="5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D52C9C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uncharacterized LOC10940524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BE393F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89 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2A92B9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—</w:t>
            </w:r>
          </w:p>
        </w:tc>
      </w:tr>
      <w:tr w:rsidR="003704D7" w14:paraId="52F3A44E" w14:textId="77777777" w:rsidTr="0036216C">
        <w:trPr>
          <w:trHeight w:val="282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A4F773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09431292</w:t>
            </w:r>
          </w:p>
        </w:tc>
        <w:tc>
          <w:tcPr>
            <w:tcW w:w="5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C9D779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probable helicase with zinc finger domai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066CBC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74 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73E4CB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—</w:t>
            </w:r>
          </w:p>
        </w:tc>
      </w:tr>
      <w:tr w:rsidR="003704D7" w14:paraId="145A799A" w14:textId="77777777" w:rsidTr="0036216C">
        <w:trPr>
          <w:trHeight w:val="282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661AE3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09424349</w:t>
            </w:r>
          </w:p>
        </w:tc>
        <w:tc>
          <w:tcPr>
            <w:tcW w:w="5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99AF65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transcription factor Ouib-lik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86231C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68 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C28534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—</w:t>
            </w:r>
          </w:p>
        </w:tc>
      </w:tr>
      <w:tr w:rsidR="003704D7" w14:paraId="768EA156" w14:textId="77777777" w:rsidTr="0036216C">
        <w:trPr>
          <w:trHeight w:val="282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893355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09427254</w:t>
            </w:r>
          </w:p>
        </w:tc>
        <w:tc>
          <w:tcPr>
            <w:tcW w:w="5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4EE82F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THO complex subunit 7 homolog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4A3B0A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66 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F74195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—</w:t>
            </w:r>
          </w:p>
        </w:tc>
      </w:tr>
      <w:tr w:rsidR="003704D7" w14:paraId="3C03E471" w14:textId="77777777" w:rsidTr="0036216C">
        <w:trPr>
          <w:trHeight w:val="282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0D774E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15256483</w:t>
            </w:r>
          </w:p>
        </w:tc>
        <w:tc>
          <w:tcPr>
            <w:tcW w:w="5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919C90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zinc finger protein 2-lik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518665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63 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680E5E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—</w:t>
            </w:r>
          </w:p>
        </w:tc>
      </w:tr>
      <w:tr w:rsidR="003704D7" w14:paraId="305AD2D6" w14:textId="77777777" w:rsidTr="0036216C">
        <w:trPr>
          <w:trHeight w:val="282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3E1EA3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15254309</w:t>
            </w:r>
          </w:p>
        </w:tc>
        <w:tc>
          <w:tcPr>
            <w:tcW w:w="5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7CAFEB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zinc finger protein with KRAB and SCAN domains 1-lik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3DB8B3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57 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62E748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—</w:t>
            </w:r>
          </w:p>
        </w:tc>
      </w:tr>
      <w:tr w:rsidR="003704D7" w14:paraId="0698992E" w14:textId="77777777" w:rsidTr="0036216C">
        <w:trPr>
          <w:trHeight w:val="282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FB1D12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15258846</w:t>
            </w:r>
          </w:p>
        </w:tc>
        <w:tc>
          <w:tcPr>
            <w:tcW w:w="5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CB7045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uncharacterized LOC11525884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9C8AFE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50 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FEDC35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—</w:t>
            </w:r>
          </w:p>
        </w:tc>
      </w:tr>
      <w:tr w:rsidR="003704D7" w14:paraId="3D1C128B" w14:textId="77777777" w:rsidTr="0036216C">
        <w:trPr>
          <w:trHeight w:val="282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0F1AA7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09414810</w:t>
            </w:r>
          </w:p>
        </w:tc>
        <w:tc>
          <w:tcPr>
            <w:tcW w:w="5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7B9ABF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adenylyl cyclase 78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132D79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45 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E6480F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—</w:t>
            </w:r>
          </w:p>
        </w:tc>
      </w:tr>
      <w:tr w:rsidR="003704D7" w14:paraId="33AFB136" w14:textId="77777777" w:rsidTr="0036216C">
        <w:trPr>
          <w:trHeight w:val="282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AE181F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09408290</w:t>
            </w:r>
          </w:p>
        </w:tc>
        <w:tc>
          <w:tcPr>
            <w:tcW w:w="5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D5D3B7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prolyl 3-hydroxylase sudestada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EECDC8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40 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6903CF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—</w:t>
            </w:r>
          </w:p>
        </w:tc>
      </w:tr>
      <w:tr w:rsidR="003704D7" w14:paraId="0B3197D0" w14:textId="77777777" w:rsidTr="0036216C">
        <w:trPr>
          <w:trHeight w:val="282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81DC07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09400199</w:t>
            </w:r>
          </w:p>
        </w:tc>
        <w:tc>
          <w:tcPr>
            <w:tcW w:w="5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67942E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interleukin enhancer-binding factor 2 homolog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5AD1C3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39 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032250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—</w:t>
            </w:r>
          </w:p>
        </w:tc>
      </w:tr>
      <w:tr w:rsidR="003704D7" w14:paraId="46586F64" w14:textId="77777777" w:rsidTr="0036216C">
        <w:trPr>
          <w:trHeight w:val="282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FCEE39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09432909</w:t>
            </w:r>
          </w:p>
        </w:tc>
        <w:tc>
          <w:tcPr>
            <w:tcW w:w="5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E1DEDC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putative defense protein Hdd11-lik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6DCB17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38 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C93515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—</w:t>
            </w:r>
          </w:p>
        </w:tc>
      </w:tr>
      <w:tr w:rsidR="003704D7" w14:paraId="75A83C98" w14:textId="77777777" w:rsidTr="0036216C">
        <w:trPr>
          <w:trHeight w:val="282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D703B4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09414230</w:t>
            </w:r>
          </w:p>
        </w:tc>
        <w:tc>
          <w:tcPr>
            <w:tcW w:w="5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827445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augmin complex subunit dgt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D92989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34 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BF7BBD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—</w:t>
            </w:r>
          </w:p>
        </w:tc>
      </w:tr>
      <w:tr w:rsidR="003704D7" w14:paraId="15521A8D" w14:textId="77777777" w:rsidTr="0036216C">
        <w:trPr>
          <w:trHeight w:val="282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734BED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09399400</w:t>
            </w:r>
          </w:p>
        </w:tc>
        <w:tc>
          <w:tcPr>
            <w:tcW w:w="5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FA0F8A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DE-cadheri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B98CE7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34 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C5C35B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—</w:t>
            </w:r>
          </w:p>
        </w:tc>
      </w:tr>
      <w:tr w:rsidR="003704D7" w14:paraId="551B9A33" w14:textId="77777777" w:rsidTr="0036216C">
        <w:trPr>
          <w:trHeight w:val="282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E92146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09398460</w:t>
            </w:r>
          </w:p>
        </w:tc>
        <w:tc>
          <w:tcPr>
            <w:tcW w:w="5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FFC41B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4-hydroxybutyrate coenzyme A transferas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174E7A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0.35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CF9A3F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—</w:t>
            </w:r>
          </w:p>
        </w:tc>
      </w:tr>
      <w:tr w:rsidR="003704D7" w14:paraId="4FF7E690" w14:textId="77777777" w:rsidTr="0036216C">
        <w:trPr>
          <w:trHeight w:val="282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B4996A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09411467</w:t>
            </w:r>
          </w:p>
        </w:tc>
        <w:tc>
          <w:tcPr>
            <w:tcW w:w="5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850BAD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death-associated inhibitor of apoptosis 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A02939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0.38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08C181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—</w:t>
            </w:r>
          </w:p>
        </w:tc>
      </w:tr>
      <w:tr w:rsidR="003704D7" w14:paraId="6B65835E" w14:textId="77777777" w:rsidTr="0036216C">
        <w:trPr>
          <w:trHeight w:val="282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1A7CBE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09408659</w:t>
            </w:r>
          </w:p>
        </w:tc>
        <w:tc>
          <w:tcPr>
            <w:tcW w:w="5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921E7F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xanthine dehydrogenase 1-lik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C9CAED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0.4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8C8751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—</w:t>
            </w:r>
          </w:p>
        </w:tc>
      </w:tr>
      <w:tr w:rsidR="003704D7" w14:paraId="42029B5E" w14:textId="77777777" w:rsidTr="0036216C">
        <w:trPr>
          <w:trHeight w:val="282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EB3FBF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15268591</w:t>
            </w:r>
          </w:p>
        </w:tc>
        <w:tc>
          <w:tcPr>
            <w:tcW w:w="5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D5FE33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lysosomal alpha-mannosidase-lik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9B10E1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0.4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B652B4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—</w:t>
            </w:r>
          </w:p>
        </w:tc>
      </w:tr>
      <w:tr w:rsidR="003704D7" w14:paraId="6B224BAE" w14:textId="77777777" w:rsidTr="0036216C">
        <w:trPr>
          <w:trHeight w:val="282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31343D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09422947</w:t>
            </w:r>
          </w:p>
        </w:tc>
        <w:tc>
          <w:tcPr>
            <w:tcW w:w="5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19786B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ATP-binding cassette sub-family D member 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BFBD04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0.43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9DEAEF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—</w:t>
            </w:r>
          </w:p>
        </w:tc>
      </w:tr>
      <w:tr w:rsidR="003704D7" w14:paraId="62D19408" w14:textId="77777777" w:rsidTr="0036216C">
        <w:trPr>
          <w:trHeight w:val="282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2F2316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09427110</w:t>
            </w:r>
          </w:p>
        </w:tc>
        <w:tc>
          <w:tcPr>
            <w:tcW w:w="5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A5ACE7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proteasome subunit alpha type-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CCBE47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0.44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DE9088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—</w:t>
            </w:r>
          </w:p>
        </w:tc>
      </w:tr>
      <w:tr w:rsidR="003704D7" w14:paraId="3E208CD2" w14:textId="77777777" w:rsidTr="0036216C">
        <w:trPr>
          <w:trHeight w:val="282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16F0D1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09418259</w:t>
            </w:r>
          </w:p>
        </w:tc>
        <w:tc>
          <w:tcPr>
            <w:tcW w:w="5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53B0B7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probable ribonuclease ZC3H12B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ACCFD9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0.47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C52EF2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—</w:t>
            </w:r>
          </w:p>
        </w:tc>
      </w:tr>
      <w:tr w:rsidR="003704D7" w14:paraId="6446B704" w14:textId="77777777" w:rsidTr="0036216C">
        <w:trPr>
          <w:trHeight w:val="282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0CE815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09412112</w:t>
            </w:r>
          </w:p>
        </w:tc>
        <w:tc>
          <w:tcPr>
            <w:tcW w:w="5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2AA242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glycolipid transfer protein-lik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103963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0.47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6628A0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—</w:t>
            </w:r>
          </w:p>
        </w:tc>
      </w:tr>
      <w:tr w:rsidR="003704D7" w14:paraId="36A64956" w14:textId="77777777" w:rsidTr="0036216C">
        <w:trPr>
          <w:trHeight w:val="282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AF3F49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09399594</w:t>
            </w:r>
          </w:p>
        </w:tc>
        <w:tc>
          <w:tcPr>
            <w:tcW w:w="5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813CC2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DNA-binding protein D-ETS-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3775F7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0.5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8687CF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—</w:t>
            </w:r>
          </w:p>
        </w:tc>
      </w:tr>
      <w:tr w:rsidR="003704D7" w14:paraId="0A7614ED" w14:textId="77777777" w:rsidTr="0036216C">
        <w:trPr>
          <w:trHeight w:val="282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BF992F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lastRenderedPageBreak/>
              <w:t>115253594</w:t>
            </w:r>
          </w:p>
        </w:tc>
        <w:tc>
          <w:tcPr>
            <w:tcW w:w="5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F5EC11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uncharacterized LOC11525359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0D0B30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0.51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849954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—</w:t>
            </w:r>
          </w:p>
        </w:tc>
      </w:tr>
      <w:tr w:rsidR="003704D7" w14:paraId="078C233E" w14:textId="77777777" w:rsidTr="0036216C">
        <w:trPr>
          <w:trHeight w:val="282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78BD89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09430960</w:t>
            </w:r>
          </w:p>
        </w:tc>
        <w:tc>
          <w:tcPr>
            <w:tcW w:w="5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56CE15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protein artichoke-lik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2896E4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0.52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F3573C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—</w:t>
            </w:r>
          </w:p>
        </w:tc>
      </w:tr>
      <w:tr w:rsidR="003704D7" w14:paraId="4C0A1DA2" w14:textId="77777777" w:rsidTr="0036216C">
        <w:trPr>
          <w:trHeight w:val="282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EE3902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09427990</w:t>
            </w:r>
          </w:p>
        </w:tc>
        <w:tc>
          <w:tcPr>
            <w:tcW w:w="5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135011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galectin-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8D2F1C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0.52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8CFC69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—</w:t>
            </w:r>
          </w:p>
        </w:tc>
      </w:tr>
      <w:tr w:rsidR="003704D7" w14:paraId="59363C71" w14:textId="77777777" w:rsidTr="0036216C">
        <w:trPr>
          <w:trHeight w:val="282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0A4B75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09409041</w:t>
            </w:r>
          </w:p>
        </w:tc>
        <w:tc>
          <w:tcPr>
            <w:tcW w:w="5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EFD47C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7 kDa hemolymph protein-lik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737955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0.53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42992D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—</w:t>
            </w:r>
          </w:p>
        </w:tc>
      </w:tr>
      <w:tr w:rsidR="003704D7" w14:paraId="61838AF1" w14:textId="77777777" w:rsidTr="0036216C">
        <w:trPr>
          <w:trHeight w:val="282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32CF94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15265356</w:t>
            </w:r>
          </w:p>
        </w:tc>
        <w:tc>
          <w:tcPr>
            <w:tcW w:w="5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6E45FA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uncharacterized LOC11526535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C037E1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0.54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F0C5B2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—</w:t>
            </w:r>
          </w:p>
        </w:tc>
      </w:tr>
      <w:tr w:rsidR="003704D7" w14:paraId="0993112B" w14:textId="77777777" w:rsidTr="0036216C">
        <w:trPr>
          <w:trHeight w:val="282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DCC35A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09428453</w:t>
            </w:r>
          </w:p>
        </w:tc>
        <w:tc>
          <w:tcPr>
            <w:tcW w:w="5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7F51B0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probable phospholipid-transporting ATPase I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3D48D0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0.54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889E29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—</w:t>
            </w:r>
          </w:p>
        </w:tc>
      </w:tr>
      <w:tr w:rsidR="003704D7" w14:paraId="7A2860FC" w14:textId="77777777" w:rsidTr="0036216C">
        <w:trPr>
          <w:trHeight w:val="282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E6BC1C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09400483</w:t>
            </w:r>
          </w:p>
        </w:tc>
        <w:tc>
          <w:tcPr>
            <w:tcW w:w="5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EA5EC5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uncharacterized LOC10940048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54898F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0.57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54ECDA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—</w:t>
            </w:r>
          </w:p>
        </w:tc>
      </w:tr>
      <w:tr w:rsidR="003704D7" w14:paraId="23116064" w14:textId="77777777" w:rsidTr="0036216C">
        <w:trPr>
          <w:trHeight w:val="282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22E963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09400094</w:t>
            </w:r>
          </w:p>
        </w:tc>
        <w:tc>
          <w:tcPr>
            <w:tcW w:w="5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B19652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multidrug resistance-associated protein 9-lik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97F9ED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0.59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E4C4C0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—</w:t>
            </w:r>
          </w:p>
        </w:tc>
      </w:tr>
      <w:tr w:rsidR="003704D7" w14:paraId="2DC9DC34" w14:textId="77777777" w:rsidTr="0036216C">
        <w:trPr>
          <w:trHeight w:val="282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8F64A2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15260920</w:t>
            </w:r>
          </w:p>
        </w:tc>
        <w:tc>
          <w:tcPr>
            <w:tcW w:w="5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23DBF8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serine protease inhibitor 28Dc-lik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D1C9A6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0.61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F87364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—</w:t>
            </w:r>
          </w:p>
        </w:tc>
      </w:tr>
      <w:tr w:rsidR="003704D7" w14:paraId="1E4CFA07" w14:textId="77777777" w:rsidTr="0036216C">
        <w:trPr>
          <w:trHeight w:val="282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6CB2AB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09411696</w:t>
            </w:r>
          </w:p>
        </w:tc>
        <w:tc>
          <w:tcPr>
            <w:tcW w:w="5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4A66B9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lipoma-preferred partner homolog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9171AF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0.61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9440E6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—</w:t>
            </w:r>
          </w:p>
        </w:tc>
      </w:tr>
      <w:tr w:rsidR="003704D7" w14:paraId="66447E20" w14:textId="77777777" w:rsidTr="0036216C">
        <w:trPr>
          <w:trHeight w:val="282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45917F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09417818</w:t>
            </w:r>
          </w:p>
        </w:tc>
        <w:tc>
          <w:tcPr>
            <w:tcW w:w="5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6B581C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ATP-binding cassette sub-family A member 3-lik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BCDA44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0.62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AA6607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—</w:t>
            </w:r>
          </w:p>
        </w:tc>
      </w:tr>
      <w:tr w:rsidR="003704D7" w14:paraId="4A4EF98E" w14:textId="77777777" w:rsidTr="0036216C">
        <w:trPr>
          <w:trHeight w:val="282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D53D50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09406624</w:t>
            </w:r>
          </w:p>
        </w:tc>
        <w:tc>
          <w:tcPr>
            <w:tcW w:w="5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785F71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uncharacterized LOC1094066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68EF35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0.62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07A255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—</w:t>
            </w:r>
          </w:p>
        </w:tc>
      </w:tr>
      <w:tr w:rsidR="003704D7" w14:paraId="4F5795F2" w14:textId="77777777" w:rsidTr="0036216C">
        <w:trPr>
          <w:trHeight w:val="282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1A94AC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15269307</w:t>
            </w:r>
          </w:p>
        </w:tc>
        <w:tc>
          <w:tcPr>
            <w:tcW w:w="5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A14AC5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sodium/potassium-transporting ATPase subunit alpha-lik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D4C285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0.63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1843AB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—</w:t>
            </w:r>
          </w:p>
        </w:tc>
      </w:tr>
      <w:tr w:rsidR="003704D7" w14:paraId="18A28CE9" w14:textId="77777777" w:rsidTr="0036216C">
        <w:trPr>
          <w:trHeight w:val="282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B72B56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09427893</w:t>
            </w:r>
          </w:p>
        </w:tc>
        <w:tc>
          <w:tcPr>
            <w:tcW w:w="5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8F1D7B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titi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14EA73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0.64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02E893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—</w:t>
            </w:r>
          </w:p>
        </w:tc>
      </w:tr>
      <w:tr w:rsidR="003704D7" w14:paraId="211C2A82" w14:textId="77777777" w:rsidTr="0036216C">
        <w:trPr>
          <w:trHeight w:val="282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F4349B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09422416</w:t>
            </w:r>
          </w:p>
        </w:tc>
        <w:tc>
          <w:tcPr>
            <w:tcW w:w="5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14856B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uncharacterized LOC1094224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3615A9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0.64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2E2B08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—</w:t>
            </w:r>
          </w:p>
        </w:tc>
      </w:tr>
      <w:tr w:rsidR="003704D7" w14:paraId="0A358C50" w14:textId="77777777" w:rsidTr="0036216C">
        <w:trPr>
          <w:trHeight w:val="282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088205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15259581</w:t>
            </w:r>
          </w:p>
        </w:tc>
        <w:tc>
          <w:tcPr>
            <w:tcW w:w="5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070D0E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annexin B10-lik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64782F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0.65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1ABE61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—</w:t>
            </w:r>
          </w:p>
        </w:tc>
      </w:tr>
      <w:tr w:rsidR="003704D7" w14:paraId="2FBE68E1" w14:textId="77777777" w:rsidTr="0036216C">
        <w:trPr>
          <w:trHeight w:val="282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734B24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15260685</w:t>
            </w:r>
          </w:p>
        </w:tc>
        <w:tc>
          <w:tcPr>
            <w:tcW w:w="5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A517EA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uncharacterized LOC11526068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456F51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0.67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B0F050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—</w:t>
            </w:r>
          </w:p>
        </w:tc>
      </w:tr>
      <w:tr w:rsidR="003704D7" w14:paraId="4FA42865" w14:textId="77777777" w:rsidTr="0036216C">
        <w:trPr>
          <w:trHeight w:val="282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8C02EA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09425177</w:t>
            </w:r>
          </w:p>
        </w:tc>
        <w:tc>
          <w:tcPr>
            <w:tcW w:w="5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B9B8C8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ankyrin repeat and SAM domain-containing protein 4B-lik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47ADF2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0.68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C869D7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—</w:t>
            </w:r>
          </w:p>
        </w:tc>
      </w:tr>
      <w:tr w:rsidR="003704D7" w14:paraId="16987B6D" w14:textId="77777777" w:rsidTr="0036216C">
        <w:trPr>
          <w:trHeight w:val="282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73107D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15260002</w:t>
            </w:r>
          </w:p>
        </w:tc>
        <w:tc>
          <w:tcPr>
            <w:tcW w:w="5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BF7B06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uncharacterized LOC1152600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4C51BA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0.69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E55544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—</w:t>
            </w:r>
          </w:p>
        </w:tc>
      </w:tr>
      <w:tr w:rsidR="003704D7" w14:paraId="2C6A2808" w14:textId="77777777" w:rsidTr="0036216C">
        <w:trPr>
          <w:trHeight w:val="282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46637E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09429051</w:t>
            </w:r>
          </w:p>
        </w:tc>
        <w:tc>
          <w:tcPr>
            <w:tcW w:w="5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B0C835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lysozyme c-1-lik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1EDBD1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0.69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698089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—</w:t>
            </w:r>
          </w:p>
        </w:tc>
      </w:tr>
      <w:tr w:rsidR="003704D7" w14:paraId="4F468868" w14:textId="77777777" w:rsidTr="0036216C">
        <w:trPr>
          <w:trHeight w:val="282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F8C844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09413806</w:t>
            </w:r>
          </w:p>
        </w:tc>
        <w:tc>
          <w:tcPr>
            <w:tcW w:w="5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D7188B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uncharacterized LOC1094138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C950AF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0.69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2FFD51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—</w:t>
            </w:r>
          </w:p>
        </w:tc>
      </w:tr>
      <w:tr w:rsidR="003704D7" w14:paraId="3BA78517" w14:textId="77777777" w:rsidTr="0036216C">
        <w:trPr>
          <w:trHeight w:val="282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5A8D5B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09417169</w:t>
            </w:r>
          </w:p>
        </w:tc>
        <w:tc>
          <w:tcPr>
            <w:tcW w:w="5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FA1C2C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uncharacterized LOC10941716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5A7A0E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0.69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F1A0B0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—</w:t>
            </w:r>
          </w:p>
        </w:tc>
      </w:tr>
      <w:tr w:rsidR="003704D7" w14:paraId="5F9515A5" w14:textId="77777777" w:rsidTr="0036216C">
        <w:trPr>
          <w:trHeight w:val="282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42B299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09402345</w:t>
            </w:r>
          </w:p>
        </w:tc>
        <w:tc>
          <w:tcPr>
            <w:tcW w:w="5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B42F65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gamma-butyrobetaine dioxygenas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EDC8A9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0.71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368FBD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—</w:t>
            </w:r>
          </w:p>
        </w:tc>
      </w:tr>
      <w:tr w:rsidR="003704D7" w14:paraId="3240F7F6" w14:textId="77777777" w:rsidTr="0036216C">
        <w:trPr>
          <w:trHeight w:val="282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51AD44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09408662</w:t>
            </w:r>
          </w:p>
        </w:tc>
        <w:tc>
          <w:tcPr>
            <w:tcW w:w="5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FB5AB8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xanthine dehydrogenase/oxidase-lik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C696E3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0.71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45B691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—</w:t>
            </w:r>
          </w:p>
        </w:tc>
      </w:tr>
      <w:tr w:rsidR="003704D7" w14:paraId="402DEF1B" w14:textId="77777777" w:rsidTr="0036216C">
        <w:trPr>
          <w:trHeight w:val="282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4CF5DA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09422969</w:t>
            </w:r>
          </w:p>
        </w:tc>
        <w:tc>
          <w:tcPr>
            <w:tcW w:w="5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B141B9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lysophosphatidylcholine acyltransferas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6AB837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0.71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758055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—</w:t>
            </w:r>
          </w:p>
        </w:tc>
      </w:tr>
      <w:tr w:rsidR="003704D7" w14:paraId="436276F2" w14:textId="77777777" w:rsidTr="0036216C">
        <w:trPr>
          <w:trHeight w:val="282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4DBDC4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09430044</w:t>
            </w:r>
          </w:p>
        </w:tc>
        <w:tc>
          <w:tcPr>
            <w:tcW w:w="5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94C458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dual specificity protein phosphatase 10-lik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C99397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0.74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262CD0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—</w:t>
            </w:r>
          </w:p>
        </w:tc>
      </w:tr>
      <w:tr w:rsidR="003704D7" w14:paraId="7CBEBEC2" w14:textId="77777777" w:rsidTr="0036216C">
        <w:trPr>
          <w:trHeight w:val="282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C5C1E5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09427739</w:t>
            </w:r>
          </w:p>
        </w:tc>
        <w:tc>
          <w:tcPr>
            <w:tcW w:w="5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9AF196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peroxidas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F4CE17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0.75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39D251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—</w:t>
            </w:r>
          </w:p>
        </w:tc>
      </w:tr>
      <w:tr w:rsidR="003704D7" w14:paraId="4687EFF6" w14:textId="77777777" w:rsidTr="0036216C">
        <w:trPr>
          <w:trHeight w:val="282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8202F0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09428378</w:t>
            </w:r>
          </w:p>
        </w:tc>
        <w:tc>
          <w:tcPr>
            <w:tcW w:w="5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CDFA64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pancreatic triacylglycerol lipase-lik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2E05F2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0.75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95E65E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—</w:t>
            </w:r>
          </w:p>
        </w:tc>
      </w:tr>
      <w:tr w:rsidR="003704D7" w14:paraId="19E4C4B9" w14:textId="77777777" w:rsidTr="0036216C">
        <w:trPr>
          <w:trHeight w:val="282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3E0D23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15268057</w:t>
            </w:r>
          </w:p>
        </w:tc>
        <w:tc>
          <w:tcPr>
            <w:tcW w:w="5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922D89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uncharacterized LOC11526805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191962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0.76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33841C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—</w:t>
            </w:r>
          </w:p>
        </w:tc>
      </w:tr>
      <w:tr w:rsidR="003704D7" w14:paraId="38AF3C6F" w14:textId="77777777" w:rsidTr="0036216C">
        <w:trPr>
          <w:trHeight w:val="282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E36BBF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09408413</w:t>
            </w:r>
          </w:p>
        </w:tc>
        <w:tc>
          <w:tcPr>
            <w:tcW w:w="5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C05058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leucine-rich repeat-containing G-protein coupled receptor 4-lik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155ED4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0.77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741D6D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—</w:t>
            </w:r>
          </w:p>
        </w:tc>
      </w:tr>
      <w:tr w:rsidR="003704D7" w14:paraId="76DB9344" w14:textId="77777777" w:rsidTr="0036216C">
        <w:trPr>
          <w:trHeight w:val="282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ACA852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15253465</w:t>
            </w:r>
          </w:p>
        </w:tc>
        <w:tc>
          <w:tcPr>
            <w:tcW w:w="5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A2AA92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alpha-amylase A-lik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BF39F4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0.77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48BE35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—</w:t>
            </w:r>
          </w:p>
        </w:tc>
      </w:tr>
      <w:tr w:rsidR="003704D7" w14:paraId="3D2C421B" w14:textId="77777777" w:rsidTr="0036216C">
        <w:trPr>
          <w:trHeight w:val="282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1883B0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09416369</w:t>
            </w:r>
          </w:p>
        </w:tc>
        <w:tc>
          <w:tcPr>
            <w:tcW w:w="5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F6603F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tyrosine-protein phosphatase vhp-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4F73E7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0.79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92592C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—</w:t>
            </w:r>
          </w:p>
        </w:tc>
      </w:tr>
      <w:tr w:rsidR="003704D7" w14:paraId="00845D01" w14:textId="77777777" w:rsidTr="0036216C">
        <w:trPr>
          <w:trHeight w:val="282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2E8F67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15255219</w:t>
            </w:r>
          </w:p>
        </w:tc>
        <w:tc>
          <w:tcPr>
            <w:tcW w:w="5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4C75BF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venom allergen 5-lik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2D27B9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0.79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14C1AB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—</w:t>
            </w:r>
          </w:p>
        </w:tc>
      </w:tr>
      <w:tr w:rsidR="003704D7" w14:paraId="587B9A35" w14:textId="77777777" w:rsidTr="0036216C">
        <w:trPr>
          <w:trHeight w:val="282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A4BEBD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09404624</w:t>
            </w:r>
          </w:p>
        </w:tc>
        <w:tc>
          <w:tcPr>
            <w:tcW w:w="5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A25146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sialin-lik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B9F76B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0.8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FE77E8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—</w:t>
            </w:r>
          </w:p>
        </w:tc>
      </w:tr>
      <w:tr w:rsidR="003704D7" w14:paraId="5A7D8AB4" w14:textId="77777777" w:rsidTr="0036216C">
        <w:trPr>
          <w:trHeight w:val="282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790338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09430163</w:t>
            </w:r>
          </w:p>
        </w:tc>
        <w:tc>
          <w:tcPr>
            <w:tcW w:w="5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1B1223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annulin-lik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A77493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0.81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16F248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—</w:t>
            </w:r>
          </w:p>
        </w:tc>
      </w:tr>
      <w:tr w:rsidR="003704D7" w14:paraId="28DA107B" w14:textId="77777777" w:rsidTr="0036216C">
        <w:trPr>
          <w:trHeight w:val="282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4E2DAD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09419754</w:t>
            </w:r>
          </w:p>
        </w:tc>
        <w:tc>
          <w:tcPr>
            <w:tcW w:w="5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AE0E3A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protein Tob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AD14E0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0.81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39603A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—</w:t>
            </w:r>
          </w:p>
        </w:tc>
      </w:tr>
      <w:tr w:rsidR="003704D7" w14:paraId="59061E25" w14:textId="77777777" w:rsidTr="0036216C">
        <w:trPr>
          <w:trHeight w:val="282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D2045F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09421559</w:t>
            </w:r>
          </w:p>
        </w:tc>
        <w:tc>
          <w:tcPr>
            <w:tcW w:w="5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E29A44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probable cytochrome P450 6a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A971BF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0.82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6A3FAD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—</w:t>
            </w:r>
          </w:p>
        </w:tc>
      </w:tr>
      <w:tr w:rsidR="003704D7" w14:paraId="5955FC00" w14:textId="77777777" w:rsidTr="0036216C">
        <w:trPr>
          <w:trHeight w:val="282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62EFC1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09407536</w:t>
            </w:r>
          </w:p>
        </w:tc>
        <w:tc>
          <w:tcPr>
            <w:tcW w:w="5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A0B04E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uncharacterized LOC10940753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9DCA1F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0.82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F2E2BB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—</w:t>
            </w:r>
          </w:p>
        </w:tc>
      </w:tr>
      <w:tr w:rsidR="003704D7" w14:paraId="60491DA7" w14:textId="77777777" w:rsidTr="0036216C">
        <w:trPr>
          <w:trHeight w:val="282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4A25CF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09426935</w:t>
            </w:r>
          </w:p>
        </w:tc>
        <w:tc>
          <w:tcPr>
            <w:tcW w:w="5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B26851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sodium-dependent nutrient amino acid transporter 1-lik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6E21B8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0.82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AB027F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—</w:t>
            </w:r>
          </w:p>
        </w:tc>
      </w:tr>
      <w:tr w:rsidR="003704D7" w14:paraId="735A0006" w14:textId="77777777" w:rsidTr="0036216C">
        <w:trPr>
          <w:trHeight w:val="282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EA6420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09409872</w:t>
            </w:r>
          </w:p>
        </w:tc>
        <w:tc>
          <w:tcPr>
            <w:tcW w:w="5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4BFD5E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angiopoietin-related protein 6-lik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568494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0.83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521B1B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—</w:t>
            </w:r>
          </w:p>
        </w:tc>
      </w:tr>
      <w:tr w:rsidR="003704D7" w14:paraId="3309A1F4" w14:textId="77777777" w:rsidTr="0036216C">
        <w:trPr>
          <w:trHeight w:val="282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5AFE02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09398755</w:t>
            </w:r>
          </w:p>
        </w:tc>
        <w:tc>
          <w:tcPr>
            <w:tcW w:w="5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8182DF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cyclin-dependent kinase 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C3F6B5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0.84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79ED83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—</w:t>
            </w:r>
          </w:p>
        </w:tc>
      </w:tr>
      <w:tr w:rsidR="003704D7" w14:paraId="7D1AAA83" w14:textId="77777777" w:rsidTr="0036216C">
        <w:trPr>
          <w:trHeight w:val="282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43E217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15270450</w:t>
            </w:r>
          </w:p>
        </w:tc>
        <w:tc>
          <w:tcPr>
            <w:tcW w:w="5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A0CAD4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integrin alpha-PS3-lik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080259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0.84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C4D5F2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—</w:t>
            </w:r>
          </w:p>
        </w:tc>
      </w:tr>
      <w:tr w:rsidR="003704D7" w14:paraId="72BCBA95" w14:textId="77777777" w:rsidTr="0036216C">
        <w:trPr>
          <w:trHeight w:val="282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552F02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lastRenderedPageBreak/>
              <w:t>115270101</w:t>
            </w:r>
          </w:p>
        </w:tc>
        <w:tc>
          <w:tcPr>
            <w:tcW w:w="5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9DD5B9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leucine-rich repeat-containing G-protein coupled receptor 4-lik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D92772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0.88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D9FDE3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—</w:t>
            </w:r>
          </w:p>
        </w:tc>
      </w:tr>
      <w:tr w:rsidR="003704D7" w14:paraId="56FA24A7" w14:textId="77777777" w:rsidTr="0036216C">
        <w:trPr>
          <w:trHeight w:val="282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9A2CC5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09420938</w:t>
            </w:r>
          </w:p>
        </w:tc>
        <w:tc>
          <w:tcPr>
            <w:tcW w:w="5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256FF8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-oxo-4-hydroxy-4-carboxy-5-ureidoimidazoline decarboxylase-lik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5F51B3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0.88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5281F5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—</w:t>
            </w:r>
          </w:p>
        </w:tc>
      </w:tr>
      <w:tr w:rsidR="003704D7" w14:paraId="2C7F9BEC" w14:textId="77777777" w:rsidTr="0036216C">
        <w:trPr>
          <w:trHeight w:val="282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AB48BA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09401330</w:t>
            </w:r>
          </w:p>
        </w:tc>
        <w:tc>
          <w:tcPr>
            <w:tcW w:w="5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81B220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protein phosphatase 1 regulatory inhibitor subunit PPP1R7 homolog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15B6D8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0.9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BE7962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—</w:t>
            </w:r>
          </w:p>
        </w:tc>
      </w:tr>
      <w:tr w:rsidR="003704D7" w14:paraId="6925EBEF" w14:textId="77777777" w:rsidTr="0036216C">
        <w:trPr>
          <w:trHeight w:val="282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1B76F2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09424440</w:t>
            </w:r>
          </w:p>
        </w:tc>
        <w:tc>
          <w:tcPr>
            <w:tcW w:w="5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9C5B4B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calpain-B-lik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64621A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0.91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66B4FE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—</w:t>
            </w:r>
          </w:p>
        </w:tc>
      </w:tr>
      <w:tr w:rsidR="003704D7" w14:paraId="0885EF47" w14:textId="77777777" w:rsidTr="0036216C">
        <w:trPr>
          <w:trHeight w:val="282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E20296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09429981</w:t>
            </w:r>
          </w:p>
        </w:tc>
        <w:tc>
          <w:tcPr>
            <w:tcW w:w="5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BEACEA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ATP-binding cassette sub-family G member 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3E1BA6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0.95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FBDC25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—</w:t>
            </w:r>
          </w:p>
        </w:tc>
      </w:tr>
      <w:tr w:rsidR="003704D7" w14:paraId="54F5E9F8" w14:textId="77777777" w:rsidTr="0036216C">
        <w:trPr>
          <w:trHeight w:val="282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138ED3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09429983</w:t>
            </w:r>
          </w:p>
        </w:tc>
        <w:tc>
          <w:tcPr>
            <w:tcW w:w="5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746B31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stress-activated protein kinase JNK-lik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9935E9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0.95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665D50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—</w:t>
            </w:r>
          </w:p>
        </w:tc>
      </w:tr>
      <w:tr w:rsidR="003704D7" w14:paraId="5C72C2A2" w14:textId="77777777" w:rsidTr="0036216C">
        <w:trPr>
          <w:trHeight w:val="282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A684FB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09403398</w:t>
            </w:r>
          </w:p>
        </w:tc>
        <w:tc>
          <w:tcPr>
            <w:tcW w:w="5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1D61BC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phenoloxidase-activating factor 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9A683B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0.95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199866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—</w:t>
            </w:r>
          </w:p>
        </w:tc>
      </w:tr>
      <w:tr w:rsidR="003704D7" w14:paraId="2FC6D079" w14:textId="77777777" w:rsidTr="0036216C">
        <w:trPr>
          <w:trHeight w:val="282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A0580E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09428418</w:t>
            </w:r>
          </w:p>
        </w:tc>
        <w:tc>
          <w:tcPr>
            <w:tcW w:w="5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C03539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uncharacterized LOC1094284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737DD1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0.98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3ACDFA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—</w:t>
            </w:r>
          </w:p>
        </w:tc>
      </w:tr>
      <w:tr w:rsidR="003704D7" w14:paraId="312195C8" w14:textId="77777777" w:rsidTr="0036216C">
        <w:trPr>
          <w:trHeight w:val="282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3F2DF2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09410283</w:t>
            </w:r>
          </w:p>
        </w:tc>
        <w:tc>
          <w:tcPr>
            <w:tcW w:w="5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CC494C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UDP-glucuronosyltransferase 2B18-lik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30E583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0.98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EE86B2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—</w:t>
            </w:r>
          </w:p>
        </w:tc>
      </w:tr>
      <w:tr w:rsidR="003704D7" w14:paraId="3AC40591" w14:textId="77777777" w:rsidTr="0036216C">
        <w:trPr>
          <w:trHeight w:val="282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786A3D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15268314</w:t>
            </w:r>
          </w:p>
        </w:tc>
        <w:tc>
          <w:tcPr>
            <w:tcW w:w="5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FC9E2F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uncharacterized LOC1152683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CF8866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0.98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1D5895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—</w:t>
            </w:r>
          </w:p>
        </w:tc>
      </w:tr>
      <w:tr w:rsidR="003704D7" w14:paraId="6F2E5225" w14:textId="77777777" w:rsidTr="0036216C">
        <w:trPr>
          <w:trHeight w:val="282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FF042E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15267832</w:t>
            </w:r>
          </w:p>
        </w:tc>
        <w:tc>
          <w:tcPr>
            <w:tcW w:w="5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DE6B9A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farnesol dehydrogenase-lik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09F98D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0.99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296188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—</w:t>
            </w:r>
          </w:p>
        </w:tc>
      </w:tr>
      <w:tr w:rsidR="003704D7" w14:paraId="78E2180A" w14:textId="77777777" w:rsidTr="0036216C">
        <w:trPr>
          <w:trHeight w:val="282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4CFBD9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09400485</w:t>
            </w:r>
          </w:p>
        </w:tc>
        <w:tc>
          <w:tcPr>
            <w:tcW w:w="5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794258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prolyl 3-hydroxylase sudestada1-lik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1F913C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1.02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3152FE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—</w:t>
            </w:r>
          </w:p>
        </w:tc>
      </w:tr>
      <w:tr w:rsidR="003704D7" w14:paraId="4C04FAC0" w14:textId="77777777" w:rsidTr="0036216C">
        <w:trPr>
          <w:trHeight w:val="282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23C7A4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09430119</w:t>
            </w:r>
          </w:p>
        </w:tc>
        <w:tc>
          <w:tcPr>
            <w:tcW w:w="5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658A74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uncharacterized LOC1094301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3E4B78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1.02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D25909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—</w:t>
            </w:r>
          </w:p>
        </w:tc>
      </w:tr>
      <w:tr w:rsidR="003704D7" w14:paraId="2EFD0156" w14:textId="77777777" w:rsidTr="0036216C">
        <w:trPr>
          <w:trHeight w:val="282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FC6FFD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09397048</w:t>
            </w:r>
          </w:p>
        </w:tc>
        <w:tc>
          <w:tcPr>
            <w:tcW w:w="5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DD30DE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uncharacterized LOC10939704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410B32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1.04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37A0FD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43 </w:t>
            </w:r>
          </w:p>
        </w:tc>
      </w:tr>
      <w:tr w:rsidR="003704D7" w14:paraId="49071143" w14:textId="77777777" w:rsidTr="0036216C">
        <w:trPr>
          <w:trHeight w:val="282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4654B1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09409856</w:t>
            </w:r>
          </w:p>
        </w:tc>
        <w:tc>
          <w:tcPr>
            <w:tcW w:w="5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FD2455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myosin-M heavy chain-lik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E9D37F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1.06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E768D2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—</w:t>
            </w:r>
          </w:p>
        </w:tc>
      </w:tr>
      <w:tr w:rsidR="003704D7" w14:paraId="3A982968" w14:textId="77777777" w:rsidTr="0036216C">
        <w:trPr>
          <w:trHeight w:val="282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232E4A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09410676</w:t>
            </w:r>
          </w:p>
        </w:tc>
        <w:tc>
          <w:tcPr>
            <w:tcW w:w="5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35E21D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C-type lectin 37Db-lik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FE80CE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1.09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632976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—</w:t>
            </w:r>
          </w:p>
        </w:tc>
      </w:tr>
      <w:tr w:rsidR="003704D7" w14:paraId="5535C5D6" w14:textId="77777777" w:rsidTr="0036216C">
        <w:trPr>
          <w:trHeight w:val="282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034D58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09423630</w:t>
            </w:r>
          </w:p>
        </w:tc>
        <w:tc>
          <w:tcPr>
            <w:tcW w:w="5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CBDCA0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zinc metalloproteinase-disintegrin-like BmMP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307DC0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1.1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965824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—</w:t>
            </w:r>
          </w:p>
        </w:tc>
      </w:tr>
      <w:tr w:rsidR="003704D7" w14:paraId="46BDBEDA" w14:textId="77777777" w:rsidTr="0036216C">
        <w:trPr>
          <w:trHeight w:val="282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633D25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09429642</w:t>
            </w:r>
          </w:p>
        </w:tc>
        <w:tc>
          <w:tcPr>
            <w:tcW w:w="5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1F8F67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clavesin-1-lik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237135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1.11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AD0544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—</w:t>
            </w:r>
          </w:p>
        </w:tc>
      </w:tr>
      <w:tr w:rsidR="003704D7" w14:paraId="19D71E95" w14:textId="77777777" w:rsidTr="0036216C">
        <w:trPr>
          <w:trHeight w:val="282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265441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15269405</w:t>
            </w:r>
          </w:p>
        </w:tc>
        <w:tc>
          <w:tcPr>
            <w:tcW w:w="5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9DA4A7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farnesol dehydrogenase-lik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ADC2B4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1.11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E6CB8F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—</w:t>
            </w:r>
          </w:p>
        </w:tc>
      </w:tr>
      <w:tr w:rsidR="003704D7" w14:paraId="3561A4C1" w14:textId="77777777" w:rsidTr="0036216C">
        <w:trPr>
          <w:trHeight w:val="282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40DFBC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15258427</w:t>
            </w:r>
          </w:p>
        </w:tc>
        <w:tc>
          <w:tcPr>
            <w:tcW w:w="5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DED53D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perlucin-lik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73DFE3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1.13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71EA08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13 </w:t>
            </w:r>
          </w:p>
        </w:tc>
      </w:tr>
      <w:tr w:rsidR="003704D7" w14:paraId="5770532B" w14:textId="77777777" w:rsidTr="0036216C">
        <w:trPr>
          <w:trHeight w:val="282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66A2E1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09411693</w:t>
            </w:r>
          </w:p>
        </w:tc>
        <w:tc>
          <w:tcPr>
            <w:tcW w:w="5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EE81DA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siali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A28D93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1.14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DB2603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—</w:t>
            </w:r>
          </w:p>
        </w:tc>
      </w:tr>
      <w:tr w:rsidR="003704D7" w14:paraId="4C64749A" w14:textId="77777777" w:rsidTr="0036216C">
        <w:trPr>
          <w:trHeight w:val="282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4EDA94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09417369</w:t>
            </w:r>
          </w:p>
        </w:tc>
        <w:tc>
          <w:tcPr>
            <w:tcW w:w="5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52EEBB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uncharacterized LOC10941736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3E1E4A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1.15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B42014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—</w:t>
            </w:r>
          </w:p>
        </w:tc>
      </w:tr>
      <w:tr w:rsidR="003704D7" w14:paraId="71B0C5AA" w14:textId="77777777" w:rsidTr="0036216C">
        <w:trPr>
          <w:trHeight w:val="282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5108F1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15253896</w:t>
            </w:r>
          </w:p>
        </w:tc>
        <w:tc>
          <w:tcPr>
            <w:tcW w:w="5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3E420C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tetraspanin-2A-lik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A6859F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1.17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39FBE7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—</w:t>
            </w:r>
          </w:p>
        </w:tc>
      </w:tr>
      <w:tr w:rsidR="003704D7" w14:paraId="68C9F769" w14:textId="77777777" w:rsidTr="0036216C">
        <w:trPr>
          <w:trHeight w:val="282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A69BDE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15266493</w:t>
            </w:r>
          </w:p>
        </w:tc>
        <w:tc>
          <w:tcPr>
            <w:tcW w:w="5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2BF0F0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ficolin-2-lik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6E164D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1.17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164CF0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—</w:t>
            </w:r>
          </w:p>
        </w:tc>
      </w:tr>
      <w:tr w:rsidR="003704D7" w14:paraId="20EE4E1F" w14:textId="77777777" w:rsidTr="0036216C">
        <w:trPr>
          <w:trHeight w:val="282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8B01A0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15259905</w:t>
            </w:r>
          </w:p>
        </w:tc>
        <w:tc>
          <w:tcPr>
            <w:tcW w:w="5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643415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mite group 2 allergen Lep d 2-lik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3E7102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1.19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99F280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—</w:t>
            </w:r>
          </w:p>
        </w:tc>
      </w:tr>
      <w:tr w:rsidR="003704D7" w14:paraId="6CF403A8" w14:textId="77777777" w:rsidTr="0036216C">
        <w:trPr>
          <w:trHeight w:val="282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3030C4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15264125</w:t>
            </w:r>
          </w:p>
        </w:tc>
        <w:tc>
          <w:tcPr>
            <w:tcW w:w="5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89EAC0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disintegrin and metalloproteinase domain-containing protein 12-lik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A0C1DE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1.19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C6B6F4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—</w:t>
            </w:r>
          </w:p>
        </w:tc>
      </w:tr>
      <w:tr w:rsidR="003704D7" w14:paraId="63DFAD84" w14:textId="77777777" w:rsidTr="0036216C">
        <w:trPr>
          <w:trHeight w:val="282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424C6C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09428377</w:t>
            </w:r>
          </w:p>
        </w:tc>
        <w:tc>
          <w:tcPr>
            <w:tcW w:w="5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0A4FF0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pancreatic lipase-related protein 2-lik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86EA91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1.22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1B6B19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35 </w:t>
            </w:r>
          </w:p>
        </w:tc>
      </w:tr>
      <w:tr w:rsidR="003704D7" w14:paraId="13ADB52C" w14:textId="77777777" w:rsidTr="0036216C">
        <w:trPr>
          <w:trHeight w:val="282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91A501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09400781</w:t>
            </w:r>
          </w:p>
        </w:tc>
        <w:tc>
          <w:tcPr>
            <w:tcW w:w="5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9F690B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farnesol dehydrogenase-lik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3BD3C2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1.23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FF744D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—</w:t>
            </w:r>
          </w:p>
        </w:tc>
      </w:tr>
      <w:tr w:rsidR="003704D7" w14:paraId="3D68373E" w14:textId="77777777" w:rsidTr="0036216C">
        <w:trPr>
          <w:trHeight w:val="282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8DEB54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09433005</w:t>
            </w:r>
          </w:p>
        </w:tc>
        <w:tc>
          <w:tcPr>
            <w:tcW w:w="5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8C58BA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uncharacterized LOC1094330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926B4A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1.27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994F49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—</w:t>
            </w:r>
          </w:p>
        </w:tc>
      </w:tr>
      <w:tr w:rsidR="003704D7" w14:paraId="441EABA5" w14:textId="77777777" w:rsidTr="0036216C">
        <w:trPr>
          <w:trHeight w:val="282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DDE99F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09426656</w:t>
            </w:r>
          </w:p>
        </w:tc>
        <w:tc>
          <w:tcPr>
            <w:tcW w:w="5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BD424D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L-threonine ammonia-lyase-lik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CB354B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1.31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E7713D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0.67 </w:t>
            </w:r>
          </w:p>
        </w:tc>
      </w:tr>
      <w:tr w:rsidR="003704D7" w14:paraId="774068B9" w14:textId="77777777" w:rsidTr="0036216C">
        <w:trPr>
          <w:trHeight w:val="282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955FBA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09399573</w:t>
            </w:r>
          </w:p>
        </w:tc>
        <w:tc>
          <w:tcPr>
            <w:tcW w:w="5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FD8E34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farnesol dehydrogenase-lik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1336B2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1.44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AC4D6B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—</w:t>
            </w:r>
          </w:p>
        </w:tc>
      </w:tr>
      <w:tr w:rsidR="003704D7" w14:paraId="6E4808E0" w14:textId="77777777" w:rsidTr="0036216C">
        <w:trPr>
          <w:trHeight w:val="282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7CB14A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09412674</w:t>
            </w:r>
          </w:p>
        </w:tc>
        <w:tc>
          <w:tcPr>
            <w:tcW w:w="5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27FE8A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toll-like receptor 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CD2B29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1.48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1042D5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—</w:t>
            </w:r>
          </w:p>
        </w:tc>
      </w:tr>
      <w:tr w:rsidR="003704D7" w14:paraId="3D448F6C" w14:textId="77777777" w:rsidTr="0036216C">
        <w:trPr>
          <w:trHeight w:val="282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95BA4A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09400899</w:t>
            </w:r>
          </w:p>
        </w:tc>
        <w:tc>
          <w:tcPr>
            <w:tcW w:w="5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D30271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uncharacterized LOC10940089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72506B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1.61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0F5177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—</w:t>
            </w:r>
          </w:p>
        </w:tc>
      </w:tr>
      <w:tr w:rsidR="003704D7" w14:paraId="6F59E1C2" w14:textId="77777777" w:rsidTr="0036216C">
        <w:trPr>
          <w:trHeight w:val="282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D203AA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15259650</w:t>
            </w:r>
          </w:p>
        </w:tc>
        <w:tc>
          <w:tcPr>
            <w:tcW w:w="5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133B23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mediator of RNA polymerase II transcription subunit 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390C0C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1.86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17D2AE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—</w:t>
            </w:r>
          </w:p>
        </w:tc>
      </w:tr>
      <w:tr w:rsidR="003704D7" w14:paraId="12603CD9" w14:textId="77777777" w:rsidTr="0036216C">
        <w:trPr>
          <w:trHeight w:val="282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15BF83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15260572</w:t>
            </w:r>
          </w:p>
        </w:tc>
        <w:tc>
          <w:tcPr>
            <w:tcW w:w="5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5FF8C7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uncharacterized LOC11526057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6D2892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2.91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F4E538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—</w:t>
            </w:r>
          </w:p>
        </w:tc>
      </w:tr>
      <w:tr w:rsidR="003704D7" w14:paraId="73C24ACF" w14:textId="77777777" w:rsidTr="0036216C">
        <w:trPr>
          <w:trHeight w:val="282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D3B2E4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09419895</w:t>
            </w:r>
          </w:p>
        </w:tc>
        <w:tc>
          <w:tcPr>
            <w:tcW w:w="5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8EC1ED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uncharacterized LOC10941989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56DE72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3.26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F5CF6D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—</w:t>
            </w:r>
          </w:p>
        </w:tc>
      </w:tr>
      <w:tr w:rsidR="003704D7" w14:paraId="7EA86DEA" w14:textId="77777777" w:rsidTr="0036216C">
        <w:trPr>
          <w:trHeight w:val="282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A69EA1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15267204</w:t>
            </w:r>
          </w:p>
        </w:tc>
        <w:tc>
          <w:tcPr>
            <w:tcW w:w="5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30BB32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inositol oxygenase-lik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26CC32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3.32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9D948C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—</w:t>
            </w:r>
          </w:p>
        </w:tc>
      </w:tr>
      <w:tr w:rsidR="003704D7" w14:paraId="43FBAADB" w14:textId="77777777" w:rsidTr="0036216C">
        <w:trPr>
          <w:trHeight w:val="282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112BB0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09432834</w:t>
            </w:r>
          </w:p>
        </w:tc>
        <w:tc>
          <w:tcPr>
            <w:tcW w:w="5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1C9D29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putative fatty acyl-CoA reductase CG506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E7217E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3.65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CF5E78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—</w:t>
            </w:r>
          </w:p>
        </w:tc>
      </w:tr>
      <w:tr w:rsidR="003704D7" w14:paraId="1007C0EA" w14:textId="77777777" w:rsidTr="0036216C">
        <w:trPr>
          <w:trHeight w:val="282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BE8C11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09417423</w:t>
            </w:r>
          </w:p>
        </w:tc>
        <w:tc>
          <w:tcPr>
            <w:tcW w:w="5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6E2172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uncharacterized LOC1094174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7A9BD9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6.59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7B7AAF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—</w:t>
            </w:r>
          </w:p>
        </w:tc>
      </w:tr>
      <w:tr w:rsidR="003704D7" w14:paraId="6732F378" w14:textId="77777777" w:rsidTr="0036216C">
        <w:trPr>
          <w:trHeight w:val="282"/>
        </w:trPr>
        <w:tc>
          <w:tcPr>
            <w:tcW w:w="120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3D58C859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09432536</w:t>
            </w:r>
          </w:p>
        </w:tc>
        <w:tc>
          <w:tcPr>
            <w:tcW w:w="535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29058CB8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protein nessun dorma-lik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42AEE930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21.64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2E648737" w14:textId="77777777" w:rsidR="003704D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—</w:t>
            </w:r>
          </w:p>
        </w:tc>
      </w:tr>
    </w:tbl>
    <w:p w14:paraId="35876C09" w14:textId="36891275" w:rsidR="003704D7" w:rsidRDefault="00000000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b/>
          <w:bCs/>
          <w:szCs w:val="21"/>
        </w:rPr>
        <w:lastRenderedPageBreak/>
        <w:t>Note:</w:t>
      </w:r>
      <w:r>
        <w:rPr>
          <w:rFonts w:ascii="Times New Roman" w:hAnsi="Times New Roman" w:cs="Times New Roman" w:hint="eastAsia"/>
          <w:szCs w:val="21"/>
        </w:rPr>
        <w:t xml:space="preserve"> Log</w:t>
      </w:r>
      <w:r w:rsidRPr="00B77136">
        <w:rPr>
          <w:rFonts w:ascii="Times New Roman" w:hAnsi="Times New Roman" w:cs="Times New Roman" w:hint="eastAsia"/>
          <w:szCs w:val="21"/>
          <w:vertAlign w:val="subscript"/>
        </w:rPr>
        <w:t>2</w:t>
      </w:r>
      <w:r w:rsidR="00B77136">
        <w:rPr>
          <w:rFonts w:ascii="Times New Roman" w:hAnsi="Times New Roman" w:cs="Times New Roman" w:hint="eastAsia"/>
          <w:szCs w:val="21"/>
        </w:rPr>
        <w:t xml:space="preserve">Fold Change </w:t>
      </w:r>
      <w:r>
        <w:rPr>
          <w:rFonts w:ascii="Times New Roman" w:hAnsi="Times New Roman" w:cs="Times New Roman" w:hint="eastAsia"/>
          <w:szCs w:val="21"/>
        </w:rPr>
        <w:t>&gt; 0 indicates upregulated genes, and log</w:t>
      </w:r>
      <w:r w:rsidRPr="00B77136">
        <w:rPr>
          <w:rFonts w:ascii="Times New Roman" w:hAnsi="Times New Roman" w:cs="Times New Roman" w:hint="eastAsia"/>
          <w:szCs w:val="21"/>
          <w:vertAlign w:val="subscript"/>
        </w:rPr>
        <w:t>2</w:t>
      </w:r>
      <w:r w:rsidR="00B77136">
        <w:rPr>
          <w:rFonts w:ascii="Times New Roman" w:hAnsi="Times New Roman" w:cs="Times New Roman" w:hint="eastAsia"/>
          <w:szCs w:val="21"/>
        </w:rPr>
        <w:t>Fold</w:t>
      </w:r>
      <w:r w:rsidR="00B77136">
        <w:rPr>
          <w:rFonts w:ascii="Times New Roman" w:hAnsi="Times New Roman" w:cs="Times New Roman" w:hint="eastAsia"/>
          <w:szCs w:val="21"/>
        </w:rPr>
        <w:t xml:space="preserve"> </w:t>
      </w:r>
      <w:r w:rsidR="00B77136">
        <w:rPr>
          <w:rFonts w:ascii="Times New Roman" w:hAnsi="Times New Roman" w:cs="Times New Roman" w:hint="eastAsia"/>
          <w:szCs w:val="21"/>
        </w:rPr>
        <w:t>Change</w:t>
      </w:r>
      <w:r w:rsidR="00B77136"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 xml:space="preserve">&lt; 0 indicates downregulated genes. The control group represents samples collected prior to infection with </w:t>
      </w:r>
      <w:r>
        <w:rPr>
          <w:rFonts w:ascii="Times New Roman" w:hAnsi="Times New Roman" w:cs="Times New Roman" w:hint="eastAsia"/>
          <w:i/>
          <w:iCs/>
          <w:szCs w:val="21"/>
        </w:rPr>
        <w:t>B. cereus</w:t>
      </w:r>
      <w:r>
        <w:rPr>
          <w:rFonts w:ascii="Times New Roman" w:hAnsi="Times New Roman" w:cs="Times New Roman" w:hint="eastAsia"/>
          <w:szCs w:val="21"/>
        </w:rPr>
        <w:t>, while the treatment group represents samples collected following infection.</w:t>
      </w:r>
      <w:r w:rsidR="0036216C" w:rsidRPr="0036216C">
        <w:rPr>
          <w:rFonts w:hint="eastAsia"/>
        </w:rPr>
        <w:t xml:space="preserve"> </w:t>
      </w:r>
      <w:r w:rsidR="0036216C" w:rsidRPr="0036216C">
        <w:rPr>
          <w:rFonts w:ascii="Times New Roman" w:hAnsi="Times New Roman" w:cs="Times New Roman"/>
          <w:szCs w:val="21"/>
        </w:rPr>
        <w:t>2</w:t>
      </w:r>
      <w:r w:rsidR="0036216C" w:rsidRPr="0036216C">
        <w:rPr>
          <w:rFonts w:ascii="Times New Roman" w:hAnsi="Times New Roman" w:cs="Times New Roman"/>
          <w:szCs w:val="21"/>
          <w:vertAlign w:val="superscript"/>
        </w:rPr>
        <w:t>^ΔΔCt</w:t>
      </w:r>
      <w:r w:rsidR="0036216C" w:rsidRPr="0036216C">
        <w:rPr>
          <w:rFonts w:ascii="Times New Roman" w:hAnsi="Times New Roman" w:cs="Times New Roman" w:hint="eastAsia"/>
          <w:szCs w:val="21"/>
          <w:vertAlign w:val="superscript"/>
        </w:rPr>
        <w:t xml:space="preserve"> </w:t>
      </w:r>
      <w:r w:rsidR="0036216C" w:rsidRPr="0036216C">
        <w:rPr>
          <w:rFonts w:ascii="Times New Roman" w:hAnsi="Times New Roman" w:cs="Times New Roman" w:hint="eastAsia"/>
          <w:szCs w:val="21"/>
        </w:rPr>
        <w:t>refers to the differential expression multiple.</w:t>
      </w:r>
    </w:p>
    <w:sectPr w:rsidR="003704D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A57DE4C" w14:textId="77777777" w:rsidR="00596CBD" w:rsidRDefault="00596CBD" w:rsidP="0036216C">
      <w:pPr>
        <w:rPr>
          <w:rFonts w:hint="eastAsia"/>
        </w:rPr>
      </w:pPr>
      <w:r>
        <w:separator/>
      </w:r>
    </w:p>
  </w:endnote>
  <w:endnote w:type="continuationSeparator" w:id="0">
    <w:p w14:paraId="6DA0D024" w14:textId="77777777" w:rsidR="00596CBD" w:rsidRDefault="00596CBD" w:rsidP="0036216C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8A7FBA2" w14:textId="77777777" w:rsidR="00596CBD" w:rsidRDefault="00596CBD" w:rsidP="0036216C">
      <w:pPr>
        <w:rPr>
          <w:rFonts w:hint="eastAsia"/>
        </w:rPr>
      </w:pPr>
      <w:r>
        <w:separator/>
      </w:r>
    </w:p>
  </w:footnote>
  <w:footnote w:type="continuationSeparator" w:id="0">
    <w:p w14:paraId="70438336" w14:textId="77777777" w:rsidR="00596CBD" w:rsidRDefault="00596CBD" w:rsidP="0036216C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xMDQwMbQ0NTSxNDW2tDBS0lEKTi0uzszPAykwrAUAL5yDKiwAAAA="/>
  </w:docVars>
  <w:rsids>
    <w:rsidRoot w:val="006852B9"/>
    <w:rsid w:val="00306475"/>
    <w:rsid w:val="0036216C"/>
    <w:rsid w:val="003704D7"/>
    <w:rsid w:val="005929D8"/>
    <w:rsid w:val="00596CBD"/>
    <w:rsid w:val="006852B9"/>
    <w:rsid w:val="006B3D09"/>
    <w:rsid w:val="00A82ACC"/>
    <w:rsid w:val="00AF0676"/>
    <w:rsid w:val="00B77136"/>
    <w:rsid w:val="17791C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8A2B1F1"/>
  <w15:docId w15:val="{F0CA51A5-FA67-4878-AC2B-131F6A74D4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21">
    <w:name w:val="font21"/>
    <w:basedOn w:val="a0"/>
    <w:qFormat/>
    <w:rPr>
      <w:rFonts w:ascii="Times New Roman" w:hAnsi="Times New Roman" w:cs="Times New Roman" w:hint="default"/>
      <w:color w:val="000000"/>
      <w:sz w:val="22"/>
      <w:szCs w:val="22"/>
      <w:u w:val="none"/>
      <w:vertAlign w:val="subscript"/>
    </w:rPr>
  </w:style>
  <w:style w:type="character" w:customStyle="1" w:styleId="font11">
    <w:name w:val="font11"/>
    <w:basedOn w:val="a0"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41">
    <w:name w:val="font41"/>
    <w:basedOn w:val="a0"/>
    <w:rPr>
      <w:rFonts w:ascii="Times New Roman" w:hAnsi="Times New Roman" w:cs="Times New Roman" w:hint="default"/>
      <w:b/>
      <w:bCs/>
      <w:color w:val="231F20"/>
      <w:sz w:val="21"/>
      <w:szCs w:val="21"/>
      <w:u w:val="none"/>
      <w:vertAlign w:val="subscript"/>
    </w:rPr>
  </w:style>
  <w:style w:type="character" w:customStyle="1" w:styleId="font51">
    <w:name w:val="font51"/>
    <w:basedOn w:val="a0"/>
    <w:rPr>
      <w:rFonts w:ascii="Times New Roman" w:hAnsi="Times New Roman" w:cs="Times New Roman" w:hint="default"/>
      <w:b/>
      <w:bCs/>
      <w:color w:val="231F20"/>
      <w:sz w:val="21"/>
      <w:szCs w:val="21"/>
      <w:u w:val="none"/>
      <w:vertAlign w:val="superscript"/>
    </w:rPr>
  </w:style>
  <w:style w:type="paragraph" w:styleId="a3">
    <w:name w:val="header"/>
    <w:basedOn w:val="a"/>
    <w:link w:val="a4"/>
    <w:uiPriority w:val="99"/>
    <w:unhideWhenUsed/>
    <w:rsid w:val="0036216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6216C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6216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6216C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4</Pages>
  <Words>704</Words>
  <Characters>5900</Characters>
  <Application>Microsoft Office Word</Application>
  <DocSecurity>0</DocSecurity>
  <Lines>536</Lines>
  <Paragraphs>440</Paragraphs>
  <ScaleCrop>false</ScaleCrop>
  <Company/>
  <LinksUpToDate>false</LinksUpToDate>
  <CharactersWithSpaces>6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英博 孙</dc:creator>
  <cp:lastModifiedBy>英博 孙</cp:lastModifiedBy>
  <cp:revision>5</cp:revision>
  <dcterms:created xsi:type="dcterms:W3CDTF">2024-10-09T02:12:00Z</dcterms:created>
  <dcterms:modified xsi:type="dcterms:W3CDTF">2025-08-30T15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TM3ZjVkNDJiOWE4MzMzNTM1ZWNhZjY4YzhmZTlhYzMiLCJ1c2VySWQiOiIyNTAxMTM2NDUifQ==</vt:lpwstr>
  </property>
  <property fmtid="{D5CDD505-2E9C-101B-9397-08002B2CF9AE}" pid="3" name="KSOProductBuildVer">
    <vt:lpwstr>2052-12.1.0.22529</vt:lpwstr>
  </property>
  <property fmtid="{D5CDD505-2E9C-101B-9397-08002B2CF9AE}" pid="4" name="ICV">
    <vt:lpwstr>6D04A749AB36439B8B249FBF84041901_12</vt:lpwstr>
  </property>
</Properties>
</file>